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D6D6E" w14:textId="1C8B75CA" w:rsidR="003B30B0" w:rsidRPr="00FF253C" w:rsidRDefault="00FF253C" w:rsidP="00FF253C">
      <w:pPr>
        <w:rPr>
          <w:rFonts w:asciiTheme="majorHAnsi" w:hAnsiTheme="majorHAnsi"/>
          <w:b/>
          <w:i/>
          <w:sz w:val="22"/>
          <w:szCs w:val="22"/>
          <w:u w:val="single"/>
        </w:rPr>
      </w:pPr>
      <w:r w:rsidRPr="00FF253C">
        <w:rPr>
          <w:rFonts w:asciiTheme="majorHAnsi" w:hAnsiTheme="majorHAnsi"/>
          <w:b/>
          <w:sz w:val="22"/>
          <w:szCs w:val="22"/>
          <w:u w:val="single"/>
        </w:rPr>
        <w:t>Questions f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or H</w:t>
      </w:r>
      <w:r w:rsidRPr="00FF253C">
        <w:rPr>
          <w:rFonts w:asciiTheme="majorHAnsi" w:hAnsiTheme="majorHAnsi"/>
          <w:b/>
          <w:sz w:val="22"/>
          <w:szCs w:val="22"/>
          <w:u w:val="single"/>
        </w:rPr>
        <w:t xml:space="preserve">ealth 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D</w:t>
      </w:r>
      <w:r w:rsidRPr="00FF253C">
        <w:rPr>
          <w:rFonts w:asciiTheme="majorHAnsi" w:hAnsiTheme="majorHAnsi"/>
          <w:b/>
          <w:sz w:val="22"/>
          <w:szCs w:val="22"/>
          <w:u w:val="single"/>
        </w:rPr>
        <w:t xml:space="preserve">evelopment 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A</w:t>
      </w:r>
      <w:r w:rsidRPr="00FF253C">
        <w:rPr>
          <w:rFonts w:asciiTheme="majorHAnsi" w:hAnsiTheme="majorHAnsi"/>
          <w:b/>
          <w:sz w:val="22"/>
          <w:szCs w:val="22"/>
          <w:u w:val="single"/>
        </w:rPr>
        <w:t xml:space="preserve">rmy 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L</w:t>
      </w:r>
      <w:r w:rsidRPr="00FF253C">
        <w:rPr>
          <w:rFonts w:asciiTheme="majorHAnsi" w:hAnsiTheme="majorHAnsi"/>
          <w:b/>
          <w:sz w:val="22"/>
          <w:szCs w:val="22"/>
          <w:u w:val="single"/>
        </w:rPr>
        <w:t>eaders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, H</w:t>
      </w:r>
      <w:r w:rsidRPr="00FF253C">
        <w:rPr>
          <w:rFonts w:asciiTheme="majorHAnsi" w:hAnsiTheme="majorHAnsi"/>
          <w:b/>
          <w:sz w:val="22"/>
          <w:szCs w:val="22"/>
          <w:u w:val="single"/>
        </w:rPr>
        <w:t xml:space="preserve">ealth 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E</w:t>
      </w:r>
      <w:r w:rsidRPr="00FF253C">
        <w:rPr>
          <w:rFonts w:asciiTheme="majorHAnsi" w:hAnsiTheme="majorHAnsi"/>
          <w:b/>
          <w:sz w:val="22"/>
          <w:szCs w:val="22"/>
          <w:u w:val="single"/>
        </w:rPr>
        <w:t xml:space="preserve">xtension 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W</w:t>
      </w:r>
      <w:r w:rsidRPr="00FF253C">
        <w:rPr>
          <w:rFonts w:asciiTheme="majorHAnsi" w:hAnsiTheme="majorHAnsi"/>
          <w:b/>
          <w:sz w:val="22"/>
          <w:szCs w:val="22"/>
          <w:u w:val="single"/>
        </w:rPr>
        <w:t>orkers</w:t>
      </w:r>
      <w:r w:rsidR="00F174CC" w:rsidRPr="00FF253C">
        <w:rPr>
          <w:rFonts w:asciiTheme="majorHAnsi" w:hAnsiTheme="majorHAnsi"/>
          <w:b/>
          <w:sz w:val="22"/>
          <w:szCs w:val="22"/>
          <w:u w:val="single"/>
        </w:rPr>
        <w:t>, health care providers, community leaders</w:t>
      </w:r>
      <w:r w:rsidR="003B30B0" w:rsidRPr="00FF253C">
        <w:rPr>
          <w:rFonts w:asciiTheme="majorHAnsi" w:hAnsiTheme="majorHAnsi"/>
          <w:b/>
          <w:sz w:val="22"/>
          <w:szCs w:val="22"/>
          <w:u w:val="single"/>
        </w:rPr>
        <w:t>:</w:t>
      </w:r>
    </w:p>
    <w:p w14:paraId="6EDBE4AF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04E0F19C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Tell me about the integration of immunizations and FP services.</w:t>
      </w:r>
    </w:p>
    <w:p w14:paraId="44A18DAB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04C4A21B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was your involvement in the project?</w:t>
      </w:r>
    </w:p>
    <w:p w14:paraId="3D7A619C" w14:textId="77777777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</w:p>
    <w:p w14:paraId="54429DA7" w14:textId="2449D1A9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training did you receive for this project?</w:t>
      </w:r>
    </w:p>
    <w:p w14:paraId="4E22B36A" w14:textId="3EFD064E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Do you think the training was good/bad?</w:t>
      </w:r>
    </w:p>
    <w:p w14:paraId="068B9624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340B9CA0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Do you think that the project went well (or is going well)?</w:t>
      </w:r>
    </w:p>
    <w:p w14:paraId="3C846CC8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Why/Why not?</w:t>
      </w:r>
    </w:p>
    <w:p w14:paraId="3F4E1983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32357CCC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How/Did the intervention affect you directly?</w:t>
      </w:r>
    </w:p>
    <w:p w14:paraId="49017F84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5985C9E3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do you think were the good things about the project?</w:t>
      </w:r>
    </w:p>
    <w:p w14:paraId="7C9EE89F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774F0FD3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do you think were the challenges of the project?</w:t>
      </w:r>
    </w:p>
    <w:p w14:paraId="2F1EF96E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br/>
        <w:t>Do you think there is a need for a project like this in this community?</w:t>
      </w:r>
    </w:p>
    <w:p w14:paraId="5253BA77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71254856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do you think has changed in terms of availability of FP services?</w:t>
      </w:r>
    </w:p>
    <w:p w14:paraId="1E794D84" w14:textId="77777777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</w:p>
    <w:p w14:paraId="2E9F85D0" w14:textId="38DD53A1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Have there been awareness campaigns about FP services?</w:t>
      </w:r>
    </w:p>
    <w:p w14:paraId="04E51589" w14:textId="2BB01DF0" w:rsidR="00F174CC" w:rsidRPr="00FF253C" w:rsidRDefault="00F174CC" w:rsidP="00FF253C">
      <w:pPr>
        <w:ind w:firstLine="720"/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have the awareness campaigns taught you, and others in the community, about FP services?</w:t>
      </w:r>
    </w:p>
    <w:p w14:paraId="3E54F4AB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5C3B0D79" w14:textId="0BE7A3DF" w:rsidR="003B30B0" w:rsidRPr="00FF253C" w:rsidRDefault="003B30B0" w:rsidP="00FF253C">
      <w:pPr>
        <w:rPr>
          <w:rFonts w:asciiTheme="majorHAnsi" w:hAnsiTheme="majorHAnsi"/>
          <w:i/>
          <w:sz w:val="22"/>
          <w:szCs w:val="22"/>
        </w:rPr>
      </w:pPr>
      <w:r w:rsidRPr="00FF253C">
        <w:rPr>
          <w:rFonts w:asciiTheme="majorHAnsi" w:hAnsiTheme="majorHAnsi"/>
          <w:i/>
          <w:sz w:val="22"/>
          <w:szCs w:val="22"/>
        </w:rPr>
        <w:t>Do you think it makes sense to measure uptake on the same day of counselling, or do women need longer to decide on an FP method?</w:t>
      </w:r>
      <w:r w:rsidR="00F40AE3" w:rsidRPr="00FF253C">
        <w:rPr>
          <w:rFonts w:asciiTheme="majorHAnsi" w:hAnsiTheme="majorHAnsi"/>
          <w:i/>
          <w:sz w:val="22"/>
          <w:szCs w:val="22"/>
        </w:rPr>
        <w:t xml:space="preserve"> </w:t>
      </w:r>
    </w:p>
    <w:p w14:paraId="6080D47D" w14:textId="77777777" w:rsidR="00F40AE3" w:rsidRPr="00FF253C" w:rsidRDefault="00F40AE3" w:rsidP="00FF253C">
      <w:pPr>
        <w:rPr>
          <w:rFonts w:asciiTheme="majorHAnsi" w:hAnsiTheme="majorHAnsi"/>
          <w:i/>
          <w:sz w:val="22"/>
          <w:szCs w:val="22"/>
        </w:rPr>
      </w:pPr>
    </w:p>
    <w:p w14:paraId="4964B113" w14:textId="77777777" w:rsidR="00F40AE3" w:rsidRPr="00FF253C" w:rsidRDefault="00F40AE3" w:rsidP="00FF253C">
      <w:pPr>
        <w:rPr>
          <w:rFonts w:asciiTheme="majorHAnsi" w:hAnsiTheme="majorHAnsi"/>
          <w:i/>
          <w:sz w:val="22"/>
          <w:szCs w:val="22"/>
        </w:rPr>
      </w:pPr>
      <w:r w:rsidRPr="00FF253C">
        <w:rPr>
          <w:rFonts w:asciiTheme="majorHAnsi" w:hAnsiTheme="majorHAnsi"/>
          <w:i/>
          <w:sz w:val="22"/>
          <w:szCs w:val="22"/>
        </w:rPr>
        <w:t>What are some of the social/cultural barriers that women face when accessing FP services?</w:t>
      </w:r>
    </w:p>
    <w:p w14:paraId="36EA14CC" w14:textId="50866B11" w:rsidR="00F40AE3" w:rsidRPr="00FF253C" w:rsidRDefault="00F40AE3" w:rsidP="00FF253C">
      <w:pPr>
        <w:rPr>
          <w:rFonts w:asciiTheme="majorHAnsi" w:hAnsiTheme="majorHAnsi"/>
          <w:i/>
          <w:sz w:val="22"/>
          <w:szCs w:val="22"/>
        </w:rPr>
      </w:pPr>
      <w:r w:rsidRPr="00FF253C">
        <w:rPr>
          <w:rFonts w:asciiTheme="majorHAnsi" w:hAnsiTheme="majorHAnsi"/>
          <w:i/>
          <w:sz w:val="22"/>
          <w:szCs w:val="22"/>
        </w:rPr>
        <w:tab/>
        <w:t xml:space="preserve">Do you think that the integration project addresses these issues? </w:t>
      </w:r>
    </w:p>
    <w:p w14:paraId="4D2CA95B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4569DA54" w14:textId="77777777" w:rsidR="003B30B0" w:rsidRPr="00FF253C" w:rsidRDefault="003B30B0" w:rsidP="00FF253C">
      <w:pPr>
        <w:rPr>
          <w:rFonts w:asciiTheme="majorHAnsi" w:hAnsiTheme="majorHAnsi"/>
          <w:b/>
          <w:sz w:val="22"/>
          <w:szCs w:val="22"/>
          <w:u w:val="single"/>
        </w:rPr>
      </w:pPr>
      <w:r w:rsidRPr="00FF253C">
        <w:rPr>
          <w:rFonts w:asciiTheme="majorHAnsi" w:hAnsiTheme="majorHAnsi"/>
          <w:b/>
          <w:sz w:val="22"/>
          <w:szCs w:val="22"/>
          <w:u w:val="single"/>
        </w:rPr>
        <w:t>Additional questions for HEWs</w:t>
      </w:r>
    </w:p>
    <w:p w14:paraId="08E9B34B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088FF182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training did you receive about this intervention?</w:t>
      </w:r>
    </w:p>
    <w:p w14:paraId="1530B09E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07F44D35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 xml:space="preserve">Do you have time to promote this intervention? </w:t>
      </w:r>
    </w:p>
    <w:p w14:paraId="42429962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What are the time restrictions?</w:t>
      </w:r>
    </w:p>
    <w:p w14:paraId="1003281C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6426760A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Do you prefer to counsel women about one type of FP over another?</w:t>
      </w:r>
    </w:p>
    <w:p w14:paraId="328B3C7E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Why/Why not?</w:t>
      </w:r>
    </w:p>
    <w:p w14:paraId="229C85F7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69CC268D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Do you enjoy being involved in this project?</w:t>
      </w:r>
    </w:p>
    <w:p w14:paraId="57EFD68C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340CA3CA" w14:textId="77777777" w:rsidR="00FF253C" w:rsidRDefault="00FF253C" w:rsidP="00FF253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63F4522D" w14:textId="77777777" w:rsidR="00FF253C" w:rsidRDefault="00FF253C" w:rsidP="00FF253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2F01615D" w14:textId="77777777" w:rsidR="00FF253C" w:rsidRDefault="00FF253C" w:rsidP="00FF253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6300FE88" w14:textId="77777777" w:rsidR="00FF253C" w:rsidRDefault="00FF253C" w:rsidP="00FF253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383187C4" w14:textId="77777777" w:rsidR="00FF253C" w:rsidRDefault="00FF253C" w:rsidP="00FF253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5F32344E" w14:textId="77777777" w:rsidR="00FF253C" w:rsidRDefault="00FF253C" w:rsidP="00FF253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2706A535" w14:textId="77777777" w:rsidR="003B30B0" w:rsidRPr="00FF253C" w:rsidRDefault="003B30B0" w:rsidP="00FF253C">
      <w:pPr>
        <w:rPr>
          <w:rFonts w:asciiTheme="majorHAnsi" w:hAnsiTheme="majorHAnsi"/>
          <w:b/>
          <w:sz w:val="22"/>
          <w:szCs w:val="22"/>
          <w:u w:val="single"/>
        </w:rPr>
      </w:pPr>
      <w:r w:rsidRPr="00FF253C">
        <w:rPr>
          <w:rFonts w:asciiTheme="majorHAnsi" w:hAnsiTheme="majorHAnsi"/>
          <w:b/>
          <w:sz w:val="22"/>
          <w:szCs w:val="22"/>
          <w:u w:val="single"/>
        </w:rPr>
        <w:lastRenderedPageBreak/>
        <w:t>Questions for mothers</w:t>
      </w:r>
    </w:p>
    <w:p w14:paraId="44FCAEC1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2CC90D69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 xml:space="preserve">Tell me </w:t>
      </w:r>
      <w:r w:rsidR="00F40AE3" w:rsidRPr="00FF253C">
        <w:rPr>
          <w:rFonts w:asciiTheme="majorHAnsi" w:hAnsiTheme="majorHAnsi"/>
          <w:sz w:val="22"/>
          <w:szCs w:val="22"/>
        </w:rPr>
        <w:t>about the integration of immuniz</w:t>
      </w:r>
      <w:r w:rsidRPr="00FF253C">
        <w:rPr>
          <w:rFonts w:asciiTheme="majorHAnsi" w:hAnsiTheme="majorHAnsi"/>
          <w:sz w:val="22"/>
          <w:szCs w:val="22"/>
        </w:rPr>
        <w:t>ations and FP services</w:t>
      </w:r>
      <w:r w:rsidR="00F40AE3" w:rsidRPr="00FF253C">
        <w:rPr>
          <w:rFonts w:asciiTheme="majorHAnsi" w:hAnsiTheme="majorHAnsi"/>
          <w:sz w:val="22"/>
          <w:szCs w:val="22"/>
        </w:rPr>
        <w:t>.</w:t>
      </w:r>
    </w:p>
    <w:p w14:paraId="3814532E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What did you think about this project?</w:t>
      </w:r>
    </w:p>
    <w:p w14:paraId="7EC7E3F9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5581C69C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Do you think this was a good project? Why/why not?</w:t>
      </w:r>
    </w:p>
    <w:p w14:paraId="6EAD31F3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05622AF8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ere you accessing FP services before the project started?</w:t>
      </w:r>
    </w:p>
    <w:p w14:paraId="40D5D6EC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66A2E8FC" w14:textId="748C66A8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Are you accessing FP services now?</w:t>
      </w:r>
    </w:p>
    <w:p w14:paraId="12D0EFCE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494B3D68" w14:textId="485F59D0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If you feel comfortable, can you please tell me what form of FP you are using now?</w:t>
      </w:r>
    </w:p>
    <w:p w14:paraId="667F9AB7" w14:textId="0D0559A8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Why are you using this method?</w:t>
      </w:r>
    </w:p>
    <w:p w14:paraId="44700984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76207B95" w14:textId="6B0F3785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How has your (male) partner reacted to you receiving FP counselling</w:t>
      </w:r>
      <w:r w:rsidR="00D73E41" w:rsidRPr="00FF253C">
        <w:rPr>
          <w:rFonts w:asciiTheme="majorHAnsi" w:hAnsiTheme="majorHAnsi"/>
          <w:sz w:val="22"/>
          <w:szCs w:val="22"/>
        </w:rPr>
        <w:t>/services</w:t>
      </w:r>
      <w:r w:rsidRPr="00FF253C">
        <w:rPr>
          <w:rFonts w:asciiTheme="majorHAnsi" w:hAnsiTheme="majorHAnsi"/>
          <w:sz w:val="22"/>
          <w:szCs w:val="22"/>
        </w:rPr>
        <w:t>?</w:t>
      </w:r>
    </w:p>
    <w:p w14:paraId="16682885" w14:textId="77777777" w:rsidR="00D73E41" w:rsidRPr="00FF253C" w:rsidRDefault="00D73E41" w:rsidP="00FF253C">
      <w:pPr>
        <w:rPr>
          <w:rFonts w:asciiTheme="majorHAnsi" w:hAnsiTheme="majorHAnsi"/>
          <w:sz w:val="22"/>
          <w:szCs w:val="22"/>
        </w:rPr>
      </w:pPr>
    </w:p>
    <w:p w14:paraId="34E742F8" w14:textId="2700F6F7" w:rsidR="00D73E41" w:rsidRPr="00FF253C" w:rsidRDefault="00D73E41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How have other members of your social group reacted to you received FP counselling/servicses?</w:t>
      </w:r>
    </w:p>
    <w:p w14:paraId="2CD8C66A" w14:textId="13408A81" w:rsidR="00D73E41" w:rsidRPr="00FF253C" w:rsidRDefault="00D73E41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Do you discuss FP with your friends? What do you talk about?</w:t>
      </w:r>
    </w:p>
    <w:p w14:paraId="5731ECED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315B2C38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have the awareness campaigns told you about FP?</w:t>
      </w:r>
    </w:p>
    <w:p w14:paraId="1929DD6E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1A7151AC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are some things that restrict you from accessing services?</w:t>
      </w:r>
    </w:p>
    <w:p w14:paraId="0856FD5E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0C42B660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has changed for you since the beginning of this project?</w:t>
      </w:r>
    </w:p>
    <w:p w14:paraId="214D3463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29DF6FD7" w14:textId="7BD25595" w:rsidR="00F94900" w:rsidRPr="00FF253C" w:rsidRDefault="00F94900" w:rsidP="00FF253C">
      <w:pPr>
        <w:rPr>
          <w:rFonts w:asciiTheme="majorHAnsi" w:hAnsiTheme="majorHAnsi"/>
          <w:i/>
          <w:sz w:val="22"/>
          <w:szCs w:val="22"/>
        </w:rPr>
      </w:pPr>
      <w:r w:rsidRPr="00FF253C">
        <w:rPr>
          <w:rFonts w:asciiTheme="majorHAnsi" w:hAnsiTheme="majorHAnsi"/>
          <w:i/>
          <w:sz w:val="22"/>
          <w:szCs w:val="22"/>
        </w:rPr>
        <w:t>For those who accessed services:</w:t>
      </w:r>
    </w:p>
    <w:p w14:paraId="221730F4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6EBDD7B4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Did you find it easy to access the project?</w:t>
      </w:r>
    </w:p>
    <w:p w14:paraId="04091725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2FEEE05F" w14:textId="2E0E40F8" w:rsidR="00F40AE3" w:rsidRPr="00FF253C" w:rsidRDefault="003B30B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ere you happy about receiving counselling?</w:t>
      </w:r>
    </w:p>
    <w:p w14:paraId="10AB9CFD" w14:textId="77777777" w:rsidR="003E2591" w:rsidRPr="00FF253C" w:rsidRDefault="003E2591" w:rsidP="00FF253C">
      <w:pPr>
        <w:rPr>
          <w:rFonts w:asciiTheme="majorHAnsi" w:hAnsiTheme="majorHAnsi"/>
          <w:sz w:val="22"/>
          <w:szCs w:val="22"/>
        </w:rPr>
      </w:pPr>
    </w:p>
    <w:p w14:paraId="659712FD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</w:p>
    <w:p w14:paraId="6FC05132" w14:textId="77777777" w:rsidR="00F40AE3" w:rsidRPr="00FF253C" w:rsidRDefault="00F40AE3" w:rsidP="00FF253C">
      <w:pPr>
        <w:rPr>
          <w:rFonts w:asciiTheme="majorHAnsi" w:hAnsiTheme="majorHAnsi"/>
          <w:b/>
          <w:sz w:val="22"/>
          <w:szCs w:val="22"/>
          <w:u w:val="single"/>
        </w:rPr>
      </w:pPr>
      <w:r w:rsidRPr="00FF253C">
        <w:rPr>
          <w:rFonts w:asciiTheme="majorHAnsi" w:hAnsiTheme="majorHAnsi"/>
          <w:b/>
          <w:sz w:val="22"/>
          <w:szCs w:val="22"/>
          <w:u w:val="single"/>
        </w:rPr>
        <w:t>Questions for male partners</w:t>
      </w:r>
    </w:p>
    <w:p w14:paraId="3FF7D8DC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</w:p>
    <w:p w14:paraId="224746C4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Tell me about the integration of immunizations and FP services.</w:t>
      </w:r>
    </w:p>
    <w:p w14:paraId="237294B0" w14:textId="77777777" w:rsidR="00F40AE3" w:rsidRPr="00FF253C" w:rsidRDefault="00F40AE3" w:rsidP="00FF253C">
      <w:pPr>
        <w:ind w:firstLine="720"/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did you think about this project?</w:t>
      </w:r>
    </w:p>
    <w:p w14:paraId="7DBEE259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</w:p>
    <w:p w14:paraId="1EFE7C4D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Do you think this was a good project? Why/why not?</w:t>
      </w:r>
    </w:p>
    <w:p w14:paraId="23F35524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</w:p>
    <w:p w14:paraId="4915FE46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How have you been involved in the project (i.e. were you part of a male engagement group etc)?</w:t>
      </w:r>
    </w:p>
    <w:p w14:paraId="6BC8A61C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</w:p>
    <w:p w14:paraId="23339B09" w14:textId="681373A4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If you feel comfortable, can you please tell me whether your wife (or female partner) uses FP services?</w:t>
      </w:r>
    </w:p>
    <w:p w14:paraId="0DCF62F1" w14:textId="77777777" w:rsidR="00F94900" w:rsidRPr="00FF253C" w:rsidRDefault="00F94900" w:rsidP="00FF253C">
      <w:pPr>
        <w:rPr>
          <w:rFonts w:asciiTheme="majorHAnsi" w:hAnsiTheme="majorHAnsi"/>
          <w:sz w:val="22"/>
          <w:szCs w:val="22"/>
        </w:rPr>
      </w:pPr>
    </w:p>
    <w:p w14:paraId="0B99627B" w14:textId="77777777" w:rsidR="00F40AE3" w:rsidRPr="00FF253C" w:rsidRDefault="00F40AE3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do you think are some of the barriers women face when accessing FP services?</w:t>
      </w:r>
    </w:p>
    <w:p w14:paraId="5F9A959B" w14:textId="77777777" w:rsidR="003E2591" w:rsidRPr="00FF253C" w:rsidRDefault="003E2591" w:rsidP="00FF253C">
      <w:pPr>
        <w:rPr>
          <w:rFonts w:asciiTheme="majorHAnsi" w:hAnsiTheme="majorHAnsi"/>
          <w:sz w:val="22"/>
          <w:szCs w:val="22"/>
        </w:rPr>
      </w:pPr>
    </w:p>
    <w:p w14:paraId="1DDE23E1" w14:textId="6E1320CA" w:rsidR="00F174CC" w:rsidRPr="00FF253C" w:rsidRDefault="003E2591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What have the awareness campaigns told you about FP?</w:t>
      </w:r>
    </w:p>
    <w:p w14:paraId="6EDDCC1B" w14:textId="77777777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</w:p>
    <w:p w14:paraId="4DEC2936" w14:textId="1C90C8F2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>Do you support women accessing FP services?</w:t>
      </w:r>
    </w:p>
    <w:p w14:paraId="7979B3FE" w14:textId="4CFB0D6F" w:rsidR="00F174CC" w:rsidRPr="00FF253C" w:rsidRDefault="00F174CC" w:rsidP="00FF253C">
      <w:pPr>
        <w:rPr>
          <w:rFonts w:asciiTheme="majorHAnsi" w:hAnsiTheme="majorHAnsi"/>
          <w:sz w:val="22"/>
          <w:szCs w:val="22"/>
        </w:rPr>
      </w:pPr>
      <w:r w:rsidRPr="00FF253C">
        <w:rPr>
          <w:rFonts w:asciiTheme="majorHAnsi" w:hAnsiTheme="majorHAnsi"/>
          <w:sz w:val="22"/>
          <w:szCs w:val="22"/>
        </w:rPr>
        <w:tab/>
        <w:t>Why/Why not?</w:t>
      </w:r>
    </w:p>
    <w:p w14:paraId="33EEE4B8" w14:textId="77777777" w:rsidR="003B30B0" w:rsidRPr="00FF253C" w:rsidRDefault="003B30B0" w:rsidP="00FF253C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sectPr w:rsidR="003B30B0" w:rsidRPr="00FF253C" w:rsidSect="000A453F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835CB" w14:textId="77777777" w:rsidR="007475B5" w:rsidRDefault="007475B5" w:rsidP="003B30B0">
      <w:r>
        <w:separator/>
      </w:r>
    </w:p>
  </w:endnote>
  <w:endnote w:type="continuationSeparator" w:id="0">
    <w:p w14:paraId="441BBE1A" w14:textId="77777777" w:rsidR="007475B5" w:rsidRDefault="007475B5" w:rsidP="003B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B34D74" w14:textId="77777777" w:rsidR="007475B5" w:rsidRDefault="007475B5" w:rsidP="003B30B0">
      <w:r>
        <w:separator/>
      </w:r>
    </w:p>
  </w:footnote>
  <w:footnote w:type="continuationSeparator" w:id="0">
    <w:p w14:paraId="7F8119F3" w14:textId="77777777" w:rsidR="007475B5" w:rsidRDefault="007475B5" w:rsidP="003B30B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25A58" w14:textId="4DF1123D" w:rsidR="00F174CC" w:rsidRDefault="00F174CC" w:rsidP="00F174CC">
    <w:pPr>
      <w:pStyle w:val="Header"/>
      <w:jc w:val="center"/>
    </w:pPr>
    <w:r>
      <w:t xml:space="preserve">Asosa and Bambasi data collection guide        </w:t>
    </w:r>
    <w:r>
      <w:tab/>
      <w:t xml:space="preserve">              October 2017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E7503"/>
    <w:multiLevelType w:val="hybridMultilevel"/>
    <w:tmpl w:val="9CC47D02"/>
    <w:lvl w:ilvl="0" w:tplc="7F12410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FF2314"/>
    <w:multiLevelType w:val="hybridMultilevel"/>
    <w:tmpl w:val="277E69DC"/>
    <w:lvl w:ilvl="0" w:tplc="F20AFC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0B0"/>
    <w:rsid w:val="00060868"/>
    <w:rsid w:val="000A453F"/>
    <w:rsid w:val="000D1CB7"/>
    <w:rsid w:val="0022494A"/>
    <w:rsid w:val="002268CB"/>
    <w:rsid w:val="002D1872"/>
    <w:rsid w:val="003B30B0"/>
    <w:rsid w:val="003E2591"/>
    <w:rsid w:val="004300C9"/>
    <w:rsid w:val="004A4F16"/>
    <w:rsid w:val="007475B5"/>
    <w:rsid w:val="00824DCD"/>
    <w:rsid w:val="008D5321"/>
    <w:rsid w:val="00917423"/>
    <w:rsid w:val="009D2318"/>
    <w:rsid w:val="00A23D7B"/>
    <w:rsid w:val="00A84497"/>
    <w:rsid w:val="00BC3A61"/>
    <w:rsid w:val="00D73E41"/>
    <w:rsid w:val="00F174CC"/>
    <w:rsid w:val="00F40AE3"/>
    <w:rsid w:val="00F94900"/>
    <w:rsid w:val="00FF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2BD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0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0B0"/>
  </w:style>
  <w:style w:type="paragraph" w:styleId="Footer">
    <w:name w:val="footer"/>
    <w:basedOn w:val="Normal"/>
    <w:link w:val="FooterChar"/>
    <w:uiPriority w:val="99"/>
    <w:unhideWhenUsed/>
    <w:rsid w:val="003B30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0B0"/>
  </w:style>
  <w:style w:type="paragraph" w:styleId="ListParagraph">
    <w:name w:val="List Paragraph"/>
    <w:basedOn w:val="Normal"/>
    <w:uiPriority w:val="34"/>
    <w:qFormat/>
    <w:rsid w:val="003B30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251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 Krishnaratne</dc:creator>
  <cp:keywords/>
  <dc:description/>
  <cp:lastModifiedBy>Shari Krishnaratne</cp:lastModifiedBy>
  <cp:revision>3</cp:revision>
  <dcterms:created xsi:type="dcterms:W3CDTF">2020-12-18T03:18:00Z</dcterms:created>
  <dcterms:modified xsi:type="dcterms:W3CDTF">2020-12-18T03:20:00Z</dcterms:modified>
</cp:coreProperties>
</file>